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CE3" w:rsidRPr="00DA54C6" w:rsidRDefault="00B36BE6" w:rsidP="00FD3CE3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FC4D0B">
        <w:rPr>
          <w:rFonts w:ascii="Times New Roman" w:hAnsi="Times New Roman" w:cs="Times New Roman"/>
          <w:sz w:val="20"/>
          <w:szCs w:val="20"/>
        </w:rPr>
        <w:t xml:space="preserve">dditional file </w:t>
      </w:r>
      <w:r>
        <w:rPr>
          <w:rFonts w:ascii="Times New Roman" w:hAnsi="Times New Roman" w:cs="Times New Roman"/>
          <w:sz w:val="20"/>
          <w:szCs w:val="20"/>
        </w:rPr>
        <w:t>4</w:t>
      </w:r>
      <w:bookmarkStart w:id="0" w:name="_GoBack"/>
      <w:bookmarkEnd w:id="0"/>
      <w:r w:rsidR="00FD3CE3">
        <w:rPr>
          <w:rFonts w:ascii="Times New Roman" w:hAnsi="Times New Roman" w:cs="Times New Roman"/>
          <w:sz w:val="20"/>
          <w:szCs w:val="20"/>
        </w:rPr>
        <w:t>:</w:t>
      </w:r>
      <w:r w:rsidR="00FD3CE3" w:rsidRPr="005908C0">
        <w:rPr>
          <w:rFonts w:ascii="Times New Roman" w:hAnsi="Times New Roman" w:cs="Times New Roman"/>
          <w:sz w:val="20"/>
          <w:szCs w:val="20"/>
        </w:rPr>
        <w:t xml:space="preserve"> Sensitivity analysis:</w:t>
      </w:r>
      <w:r w:rsidR="00FD3CE3" w:rsidRPr="00DA54C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D3CE3" w:rsidRPr="00DA54C6">
        <w:rPr>
          <w:rFonts w:ascii="Times New Roman" w:hAnsi="Times New Roman" w:cs="Times New Roman"/>
          <w:sz w:val="20"/>
          <w:szCs w:val="20"/>
        </w:rPr>
        <w:t xml:space="preserve">Generalised linear regression model with </w:t>
      </w:r>
      <w:r w:rsidR="005D49A2">
        <w:rPr>
          <w:rFonts w:ascii="Times New Roman" w:hAnsi="Times New Roman" w:cs="Times New Roman"/>
          <w:sz w:val="20"/>
          <w:szCs w:val="20"/>
        </w:rPr>
        <w:t xml:space="preserve">NHS </w:t>
      </w:r>
      <w:r w:rsidR="00FD3CE3" w:rsidRPr="00DA54C6">
        <w:rPr>
          <w:rFonts w:ascii="Times New Roman" w:hAnsi="Times New Roman" w:cs="Times New Roman"/>
          <w:sz w:val="20"/>
          <w:szCs w:val="20"/>
        </w:rPr>
        <w:t>costs at 12 months (assuming a GAMMA Variance function, a log Link) for the sciatica group</w:t>
      </w:r>
    </w:p>
    <w:p w:rsidR="00FD3CE3" w:rsidRPr="00DA54C6" w:rsidRDefault="00FD3CE3" w:rsidP="00FD3CE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eastAsia="en-GB"/>
        </w:rPr>
      </w:pPr>
    </w:p>
    <w:tbl>
      <w:tblPr>
        <w:tblW w:w="841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513"/>
        <w:gridCol w:w="1900"/>
      </w:tblGrid>
      <w:tr w:rsidR="00FD3CE3" w:rsidRPr="00DA54C6" w:rsidTr="00546B11">
        <w:trPr>
          <w:trHeight w:val="302"/>
          <w:jc w:val="center"/>
        </w:trPr>
        <w:tc>
          <w:tcPr>
            <w:tcW w:w="8413" w:type="dxa"/>
            <w:gridSpan w:val="2"/>
            <w:shd w:val="clear" w:color="auto" w:fill="auto"/>
            <w:noWrap/>
            <w:vAlign w:val="bottom"/>
            <w:hideMark/>
          </w:tcPr>
          <w:p w:rsidR="00FD3CE3" w:rsidRPr="00DA54C6" w:rsidRDefault="00FD3CE3" w:rsidP="00546B1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efficient (SE) n = 451</w:t>
            </w:r>
          </w:p>
        </w:tc>
      </w:tr>
      <w:tr w:rsidR="00FD3CE3" w:rsidRPr="00DA54C6" w:rsidTr="00546B11">
        <w:trPr>
          <w:trHeight w:hRule="exact" w:val="428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3A6D7E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A6D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HS Perspective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3CE3" w:rsidRPr="00DA54C6" w:rsidTr="00546B11">
        <w:trPr>
          <w:trHeight w:hRule="exact" w:val="428"/>
          <w:jc w:val="center"/>
        </w:trPr>
        <w:tc>
          <w:tcPr>
            <w:tcW w:w="6513" w:type="dxa"/>
            <w:shd w:val="clear" w:color="auto" w:fill="auto"/>
            <w:noWrap/>
            <w:vAlign w:val="center"/>
            <w:hideMark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nstant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59 (0.179)</w:t>
            </w:r>
            <w:r w:rsidR="007F4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FD3CE3" w:rsidRPr="00DA54C6" w:rsidTr="00546B11">
        <w:trPr>
          <w:trHeight w:hRule="exact" w:val="391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General Health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3CE3" w:rsidRPr="00DA54C6" w:rsidTr="00546B11">
        <w:trPr>
          <w:trHeight w:hRule="exact" w:val="391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F-1 general health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9 (0.061)</w:t>
            </w:r>
          </w:p>
        </w:tc>
      </w:tr>
      <w:tr w:rsidR="00FD3CE3" w:rsidRPr="00DA54C6" w:rsidTr="00546B11">
        <w:trPr>
          <w:trHeight w:hRule="exact" w:val="391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MDQ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0.000 (0.011)</w:t>
            </w:r>
          </w:p>
        </w:tc>
      </w:tr>
      <w:tr w:rsidR="00FD3CE3" w:rsidRPr="00DA54C6" w:rsidTr="00546B11">
        <w:trPr>
          <w:trHeight w:hRule="exact" w:val="428"/>
          <w:jc w:val="center"/>
        </w:trPr>
        <w:tc>
          <w:tcPr>
            <w:tcW w:w="6513" w:type="dxa"/>
            <w:shd w:val="clear" w:color="auto" w:fill="auto"/>
            <w:noWrap/>
            <w:vAlign w:val="center"/>
            <w:hideMark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sychological measures and perceptions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3CE3" w:rsidRPr="00DA54C6" w:rsidTr="00546B11">
        <w:trPr>
          <w:trHeight w:val="376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Ds depressio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5 (0.015)</w:t>
            </w:r>
          </w:p>
        </w:tc>
      </w:tr>
      <w:tr w:rsidR="002057B5" w:rsidRPr="00DA54C6" w:rsidTr="002057B5">
        <w:trPr>
          <w:trHeight w:val="376"/>
          <w:jc w:val="center"/>
        </w:trPr>
        <w:tc>
          <w:tcPr>
            <w:tcW w:w="6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57B5" w:rsidRPr="00DA54C6" w:rsidRDefault="00E7619F" w:rsidP="002057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61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C: 13.50         BIC:</w:t>
            </w:r>
            <w:r w:rsidRPr="0020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2313.62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57B5" w:rsidRPr="00DA54C6" w:rsidRDefault="002057B5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3CE3" w:rsidRPr="003A6D7E" w:rsidTr="002057B5">
        <w:trPr>
          <w:trHeight w:val="376"/>
          <w:jc w:val="center"/>
        </w:trPr>
        <w:tc>
          <w:tcPr>
            <w:tcW w:w="65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D3CE3" w:rsidRPr="003A6D7E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A6D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Societal </w:t>
            </w:r>
          </w:p>
        </w:tc>
        <w:tc>
          <w:tcPr>
            <w:tcW w:w="1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D3CE3" w:rsidRPr="003A6D7E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FD3CE3" w:rsidRPr="00DA54C6" w:rsidTr="002057B5">
        <w:trPr>
          <w:trHeight w:val="376"/>
          <w:jc w:val="center"/>
        </w:trPr>
        <w:tc>
          <w:tcPr>
            <w:tcW w:w="6513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General Health</w:t>
            </w:r>
          </w:p>
        </w:tc>
        <w:tc>
          <w:tcPr>
            <w:tcW w:w="19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3CE3" w:rsidRPr="00DA54C6" w:rsidTr="00546B11">
        <w:trPr>
          <w:trHeight w:val="376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F-1 general health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8 (0.114)</w:t>
            </w:r>
          </w:p>
        </w:tc>
      </w:tr>
      <w:tr w:rsidR="00FD3CE3" w:rsidRPr="00DA54C6" w:rsidTr="00546B11">
        <w:trPr>
          <w:trHeight w:val="376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MDQ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-0.024 (0.021)</w:t>
            </w:r>
          </w:p>
        </w:tc>
      </w:tr>
      <w:tr w:rsidR="00FD3CE3" w:rsidRPr="00DA54C6" w:rsidTr="00546B11">
        <w:trPr>
          <w:trHeight w:val="376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sychological measures and perceptions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3CE3" w:rsidRPr="00DA54C6" w:rsidTr="00546B11">
        <w:trPr>
          <w:trHeight w:val="376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Ds depression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 (0.0301)</w:t>
            </w:r>
          </w:p>
        </w:tc>
      </w:tr>
      <w:tr w:rsidR="00FD3CE3" w:rsidRPr="00DA54C6" w:rsidTr="00546B11">
        <w:trPr>
          <w:trHeight w:val="376"/>
          <w:jc w:val="center"/>
        </w:trPr>
        <w:tc>
          <w:tcPr>
            <w:tcW w:w="6513" w:type="dxa"/>
            <w:shd w:val="clear" w:color="auto" w:fill="auto"/>
            <w:noWrap/>
            <w:vAlign w:val="bottom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ersonal characteristics</w:t>
            </w:r>
          </w:p>
        </w:tc>
        <w:tc>
          <w:tcPr>
            <w:tcW w:w="1900" w:type="dxa"/>
            <w:shd w:val="clear" w:color="auto" w:fill="auto"/>
            <w:noWrap/>
            <w:vAlign w:val="bottom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3CE3" w:rsidRPr="00DA54C6" w:rsidTr="00546B11">
        <w:trPr>
          <w:trHeight w:val="376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 (0.007)</w:t>
            </w:r>
          </w:p>
        </w:tc>
      </w:tr>
      <w:tr w:rsidR="00FD3CE3" w:rsidRPr="00DA54C6" w:rsidTr="00546B11">
        <w:trPr>
          <w:trHeight w:val="376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omorbidities 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8 (0.195)</w:t>
            </w:r>
          </w:p>
        </w:tc>
      </w:tr>
      <w:tr w:rsidR="00FD3CE3" w:rsidRPr="00DA54C6" w:rsidTr="00546B11">
        <w:trPr>
          <w:trHeight w:val="376"/>
          <w:jc w:val="center"/>
        </w:trPr>
        <w:tc>
          <w:tcPr>
            <w:tcW w:w="6513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are pathways-unadjusted  (0-2 Physiotherapy sessions)</w:t>
            </w:r>
          </w:p>
        </w:tc>
        <w:tc>
          <w:tcPr>
            <w:tcW w:w="1900" w:type="dxa"/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3CE3" w:rsidRPr="00DA54C6" w:rsidTr="002057B5">
        <w:trPr>
          <w:trHeight w:val="376"/>
          <w:jc w:val="center"/>
        </w:trPr>
        <w:tc>
          <w:tcPr>
            <w:tcW w:w="651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3 or more physiotherapy sessions</w:t>
            </w:r>
          </w:p>
        </w:tc>
        <w:tc>
          <w:tcPr>
            <w:tcW w:w="190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3 (0.184)</w:t>
            </w:r>
          </w:p>
        </w:tc>
      </w:tr>
      <w:tr w:rsidR="00FD3CE3" w:rsidRPr="00DA54C6" w:rsidTr="002057B5">
        <w:trPr>
          <w:trHeight w:val="376"/>
          <w:jc w:val="center"/>
        </w:trPr>
        <w:tc>
          <w:tcPr>
            <w:tcW w:w="65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3CE3" w:rsidRPr="00DA54C6" w:rsidRDefault="00FD3CE3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Referrals to spinal specialist services</w:t>
            </w:r>
          </w:p>
        </w:tc>
        <w:tc>
          <w:tcPr>
            <w:tcW w:w="1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FD3CE3" w:rsidRPr="00DA54C6" w:rsidRDefault="00FD3CE3" w:rsidP="00546B1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A54C6">
              <w:rPr>
                <w:rFonts w:ascii="Times New Roman" w:hAnsi="Times New Roman" w:cs="Times New Roman"/>
                <w:sz w:val="20"/>
                <w:szCs w:val="20"/>
              </w:rPr>
              <w:t>-0.247 (0.281)</w:t>
            </w:r>
          </w:p>
        </w:tc>
      </w:tr>
      <w:tr w:rsidR="002057B5" w:rsidRPr="00DA54C6" w:rsidTr="002057B5">
        <w:trPr>
          <w:trHeight w:val="376"/>
          <w:jc w:val="center"/>
        </w:trPr>
        <w:tc>
          <w:tcPr>
            <w:tcW w:w="65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057B5" w:rsidRPr="00DA54C6" w:rsidRDefault="00E7619F" w:rsidP="00546B1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C:16.18         BIC: -1864.23</w:t>
            </w:r>
          </w:p>
        </w:tc>
        <w:tc>
          <w:tcPr>
            <w:tcW w:w="1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057B5" w:rsidRPr="00DA54C6" w:rsidRDefault="002057B5" w:rsidP="00546B1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CE3" w:rsidRPr="00DA54C6" w:rsidTr="00546B11">
        <w:trPr>
          <w:trHeight w:hRule="exact" w:val="620"/>
          <w:jc w:val="center"/>
        </w:trPr>
        <w:tc>
          <w:tcPr>
            <w:tcW w:w="84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3CE3" w:rsidRPr="006D71A8" w:rsidRDefault="00FD3CE3" w:rsidP="00511F3B">
            <w:pPr>
              <w:rPr>
                <w:rFonts w:ascii="Times New Roman" w:hAnsi="Times New Roman" w:cs="Times New Roman"/>
                <w:vertAlign w:val="superscript"/>
                <w:lang w:eastAsia="en-GB"/>
              </w:rPr>
            </w:pPr>
            <w:r w:rsidRPr="006D71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NHS National Health Service; RMDQ Roland Morris Disability Questionnaire; SE Standard Error; HADs Hospital  and  Anxiety Depression scale; </w:t>
            </w:r>
            <w:r w:rsidR="00AE7808" w:rsidRPr="006D71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SE- </w:t>
            </w:r>
            <w:r w:rsidR="00AE7808" w:rsidRPr="006D71A8">
              <w:rPr>
                <w:rFonts w:ascii="Times New Roman" w:hAnsi="Times New Roman" w:cs="Times New Roman"/>
                <w:vertAlign w:val="superscript"/>
                <w:lang w:eastAsia="en-GB"/>
              </w:rPr>
              <w:t>Standard Error</w:t>
            </w:r>
            <w:r w:rsidR="0095711A" w:rsidRPr="006D71A8">
              <w:rPr>
                <w:rFonts w:ascii="Times New Roman" w:hAnsi="Times New Roman" w:cs="Times New Roman"/>
                <w:vertAlign w:val="superscript"/>
                <w:lang w:eastAsia="en-GB"/>
              </w:rPr>
              <w:t>; ** p&lt;0.05,* p&lt;0.1</w:t>
            </w:r>
          </w:p>
        </w:tc>
      </w:tr>
    </w:tbl>
    <w:p w:rsidR="00FD3CE3" w:rsidRPr="00DA54C6" w:rsidRDefault="00FD3CE3" w:rsidP="00FD3CE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D3CE3" w:rsidRDefault="00FD3CE3" w:rsidP="00FD3CE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D3CE3" w:rsidRDefault="00FD3CE3" w:rsidP="00FD3CE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D3CE3" w:rsidRDefault="00FD3CE3" w:rsidP="00FD3CE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D3CE3" w:rsidRDefault="00FD3CE3" w:rsidP="00FD3CE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D3CE3" w:rsidRDefault="00FD3CE3" w:rsidP="00FD3CE3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E93322" w:rsidRDefault="00E93322"/>
    <w:sectPr w:rsidR="00E93322" w:rsidSect="00A24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D3CE3"/>
    <w:rsid w:val="002057B5"/>
    <w:rsid w:val="00511F3B"/>
    <w:rsid w:val="005D49A2"/>
    <w:rsid w:val="005D72D7"/>
    <w:rsid w:val="006D71A8"/>
    <w:rsid w:val="007D21EA"/>
    <w:rsid w:val="007F4B99"/>
    <w:rsid w:val="0095711A"/>
    <w:rsid w:val="00A247A6"/>
    <w:rsid w:val="00AD724C"/>
    <w:rsid w:val="00AE7808"/>
    <w:rsid w:val="00B36BE6"/>
    <w:rsid w:val="00C42FC7"/>
    <w:rsid w:val="00E7619F"/>
    <w:rsid w:val="00E93322"/>
    <w:rsid w:val="00FC4D0B"/>
    <w:rsid w:val="00FD3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1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1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e Kigozi</dc:creator>
  <cp:lastModifiedBy>HP</cp:lastModifiedBy>
  <cp:revision>12</cp:revision>
  <dcterms:created xsi:type="dcterms:W3CDTF">2018-02-07T11:07:00Z</dcterms:created>
  <dcterms:modified xsi:type="dcterms:W3CDTF">2019-06-11T14:48:00Z</dcterms:modified>
</cp:coreProperties>
</file>